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7ABE7" w14:textId="601B3D2B" w:rsidR="00CD7CB0" w:rsidRPr="006A2A23" w:rsidRDefault="006A2A23" w:rsidP="00D944D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A2A23">
        <w:rPr>
          <w:rFonts w:ascii="Times New Roman" w:hAnsi="Times New Roman" w:cs="Times New Roman"/>
          <w:b/>
          <w:bCs/>
          <w:sz w:val="20"/>
          <w:szCs w:val="20"/>
        </w:rPr>
        <w:t xml:space="preserve">Additional </w:t>
      </w:r>
      <w:r w:rsidR="00AB3E21" w:rsidRPr="006A2A2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3A26" w:rsidRPr="006A2A2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B3E21" w:rsidRPr="006A2A2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C078B" w:rsidRPr="006A2A23">
        <w:rPr>
          <w:rFonts w:ascii="Times New Roman" w:hAnsi="Times New Roman" w:cs="Times New Roman"/>
          <w:sz w:val="20"/>
          <w:szCs w:val="20"/>
        </w:rPr>
        <w:t>R</w:t>
      </w:r>
      <w:r w:rsidR="00616FE9" w:rsidRPr="006A2A23">
        <w:rPr>
          <w:rFonts w:ascii="Times New Roman" w:hAnsi="Times New Roman" w:cs="Times New Roman"/>
          <w:sz w:val="20"/>
          <w:szCs w:val="20"/>
        </w:rPr>
        <w:t>egression analyses for mortality</w:t>
      </w:r>
      <w:r w:rsidR="00550C0F" w:rsidRPr="006A2A23">
        <w:rPr>
          <w:rFonts w:ascii="Times New Roman" w:hAnsi="Times New Roman" w:cs="Times New Roman"/>
          <w:sz w:val="20"/>
          <w:szCs w:val="20"/>
        </w:rPr>
        <w:t xml:space="preserve"> according to </w:t>
      </w:r>
      <w:r w:rsidR="00D53883" w:rsidRPr="006A2A23">
        <w:rPr>
          <w:rFonts w:ascii="Times New Roman" w:hAnsi="Times New Roman" w:cs="Times New Roman"/>
          <w:sz w:val="20"/>
          <w:szCs w:val="20"/>
        </w:rPr>
        <w:t>SHR</w:t>
      </w:r>
      <w:r w:rsidR="00401340" w:rsidRPr="006A2A23">
        <w:rPr>
          <w:rFonts w:ascii="Times New Roman" w:hAnsi="Times New Roman" w:cs="Times New Roman"/>
          <w:sz w:val="20"/>
          <w:szCs w:val="20"/>
        </w:rPr>
        <w:t>2</w:t>
      </w:r>
      <w:r w:rsidR="00AC078B" w:rsidRPr="006A2A23">
        <w:rPr>
          <w:rFonts w:ascii="Times New Roman" w:hAnsi="Times New Roman" w:cs="Times New Roman"/>
          <w:sz w:val="20"/>
          <w:szCs w:val="20"/>
        </w:rPr>
        <w:t xml:space="preserve"> after excluding participants with ASCV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06"/>
        <w:gridCol w:w="1963"/>
        <w:gridCol w:w="1963"/>
        <w:gridCol w:w="1963"/>
        <w:gridCol w:w="1551"/>
        <w:gridCol w:w="2165"/>
      </w:tblGrid>
      <w:tr w:rsidR="006A2A23" w:rsidRPr="006A2A23" w14:paraId="66E50ABC" w14:textId="77777777" w:rsidTr="008C43B4">
        <w:tc>
          <w:tcPr>
            <w:tcW w:w="2127" w:type="dxa"/>
            <w:tcBorders>
              <w:top w:val="single" w:sz="4" w:space="0" w:color="auto"/>
            </w:tcBorders>
          </w:tcPr>
          <w:p w14:paraId="37CB8090" w14:textId="77777777" w:rsidR="00657A71" w:rsidRPr="006A2A23" w:rsidRDefault="00657A71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624965" w14:textId="0CD10970" w:rsidR="00657A71" w:rsidRPr="006A2A23" w:rsidRDefault="00D53883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401340" w:rsidRPr="006A2A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60A64D01" w14:textId="4A63B2DA" w:rsidR="00657A71" w:rsidRPr="006A2A23" w:rsidRDefault="00657A7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Per S</w:t>
            </w:r>
            <w:r w:rsidR="00C5393C" w:rsidRPr="006A2A2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increment in </w:t>
            </w:r>
            <w:r w:rsidR="00D53883" w:rsidRPr="006A2A23">
              <w:rPr>
                <w:rFonts w:ascii="Times New Roman" w:hAnsi="Times New Roman" w:cs="Times New Roman"/>
                <w:sz w:val="20"/>
                <w:szCs w:val="20"/>
              </w:rPr>
              <w:t>SHR</w:t>
            </w:r>
            <w:r w:rsidR="00401340" w:rsidRPr="006A2A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A2A23" w:rsidRPr="006A2A23" w14:paraId="40FCF77D" w14:textId="77777777" w:rsidTr="008C43B4">
        <w:tc>
          <w:tcPr>
            <w:tcW w:w="2127" w:type="dxa"/>
            <w:tcBorders>
              <w:bottom w:val="single" w:sz="4" w:space="0" w:color="auto"/>
            </w:tcBorders>
          </w:tcPr>
          <w:p w14:paraId="7BD9B34C" w14:textId="77777777" w:rsidR="00657A71" w:rsidRPr="006A2A23" w:rsidRDefault="00657A71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69C0651D" w14:textId="5ED4FA3B" w:rsidR="00657A71" w:rsidRPr="006A2A23" w:rsidRDefault="00F7593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4F40924" w14:textId="7F0E335A" w:rsidR="00657A71" w:rsidRPr="006A2A23" w:rsidRDefault="00657A7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10F6A5D" w14:textId="194ECCA9" w:rsidR="00657A71" w:rsidRPr="006A2A23" w:rsidRDefault="00657A7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77706C24" w14:textId="2B909110" w:rsidR="00657A71" w:rsidRPr="006A2A23" w:rsidRDefault="00F05FC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EF192BF" w14:textId="777BB79B" w:rsidR="00657A71" w:rsidRPr="006A2A23" w:rsidRDefault="00657A7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A2A2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165" w:type="dxa"/>
            <w:vMerge/>
            <w:tcBorders>
              <w:bottom w:val="single" w:sz="4" w:space="0" w:color="auto"/>
            </w:tcBorders>
          </w:tcPr>
          <w:p w14:paraId="049771FF" w14:textId="77777777" w:rsidR="00657A71" w:rsidRPr="006A2A23" w:rsidRDefault="00657A7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A23" w:rsidRPr="006A2A23" w14:paraId="238822BB" w14:textId="77777777" w:rsidTr="008C43B4">
        <w:tc>
          <w:tcPr>
            <w:tcW w:w="2127" w:type="dxa"/>
            <w:tcBorders>
              <w:top w:val="single" w:sz="4" w:space="0" w:color="auto"/>
            </w:tcBorders>
          </w:tcPr>
          <w:p w14:paraId="43AF448F" w14:textId="2088F674" w:rsidR="00AB3E21" w:rsidRPr="006A2A23" w:rsidRDefault="00244751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n-hospital death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5E60D19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591482E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18AED38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09BB5563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2C77AD9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69C0C666" w14:textId="77777777" w:rsidR="00AB3E21" w:rsidRPr="006A2A23" w:rsidRDefault="00AB3E21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A23" w:rsidRPr="006A2A23" w14:paraId="4B1221DE" w14:textId="77777777" w:rsidTr="008C43B4">
        <w:tc>
          <w:tcPr>
            <w:tcW w:w="2127" w:type="dxa"/>
          </w:tcPr>
          <w:p w14:paraId="0A85A5A5" w14:textId="1CCC257A" w:rsidR="0045062F" w:rsidRPr="006A2A23" w:rsidRDefault="0045062F" w:rsidP="00D944D1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06" w:type="dxa"/>
          </w:tcPr>
          <w:p w14:paraId="44305739" w14:textId="37FCA594" w:rsidR="0045062F" w:rsidRPr="006A2A23" w:rsidRDefault="0045062F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0D8F0CF6" w14:textId="6FA32268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38(0.10, 1.46)</w:t>
            </w:r>
          </w:p>
        </w:tc>
        <w:tc>
          <w:tcPr>
            <w:tcW w:w="1963" w:type="dxa"/>
          </w:tcPr>
          <w:p w14:paraId="43F0F862" w14:textId="2D59102B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65(0.21, 2.02)</w:t>
            </w:r>
          </w:p>
        </w:tc>
        <w:tc>
          <w:tcPr>
            <w:tcW w:w="1963" w:type="dxa"/>
          </w:tcPr>
          <w:p w14:paraId="0E75983A" w14:textId="65BDFC70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49(1.56, 7.80)</w:t>
            </w:r>
          </w:p>
        </w:tc>
        <w:tc>
          <w:tcPr>
            <w:tcW w:w="1551" w:type="dxa"/>
          </w:tcPr>
          <w:p w14:paraId="505DADA1" w14:textId="6CB2342B" w:rsidR="0045062F" w:rsidRPr="006A2A23" w:rsidRDefault="00547E2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65" w:type="dxa"/>
          </w:tcPr>
          <w:p w14:paraId="34DADB0C" w14:textId="06652AD1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74(1.44, 2.11)</w:t>
            </w:r>
          </w:p>
        </w:tc>
      </w:tr>
      <w:tr w:rsidR="006A2A23" w:rsidRPr="006A2A23" w14:paraId="22C8F9DD" w14:textId="77777777" w:rsidTr="008C43B4">
        <w:tc>
          <w:tcPr>
            <w:tcW w:w="2127" w:type="dxa"/>
          </w:tcPr>
          <w:p w14:paraId="11AA1892" w14:textId="00542012" w:rsidR="0045062F" w:rsidRPr="006A2A23" w:rsidRDefault="0045062F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506" w:type="dxa"/>
          </w:tcPr>
          <w:p w14:paraId="457D4120" w14:textId="418EB30A" w:rsidR="0045062F" w:rsidRPr="006A2A23" w:rsidRDefault="0045062F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71384948" w14:textId="5159145A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50(0.13, 1.96)</w:t>
            </w:r>
          </w:p>
        </w:tc>
        <w:tc>
          <w:tcPr>
            <w:tcW w:w="1963" w:type="dxa"/>
          </w:tcPr>
          <w:p w14:paraId="17603523" w14:textId="4B1A1C0C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70(0.22, 2.24)</w:t>
            </w:r>
          </w:p>
        </w:tc>
        <w:tc>
          <w:tcPr>
            <w:tcW w:w="1963" w:type="dxa"/>
          </w:tcPr>
          <w:p w14:paraId="60E33B6E" w14:textId="36176E01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25(1.42, 7.45)</w:t>
            </w:r>
          </w:p>
        </w:tc>
        <w:tc>
          <w:tcPr>
            <w:tcW w:w="1551" w:type="dxa"/>
          </w:tcPr>
          <w:p w14:paraId="086BE240" w14:textId="5257352E" w:rsidR="0045062F" w:rsidRPr="006A2A23" w:rsidRDefault="00547E2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65" w:type="dxa"/>
          </w:tcPr>
          <w:p w14:paraId="2DD36B52" w14:textId="3333FF58" w:rsidR="0045062F" w:rsidRPr="006A2A23" w:rsidRDefault="0069093D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60(1.31, 1.95)</w:t>
            </w:r>
          </w:p>
        </w:tc>
        <w:bookmarkStart w:id="0" w:name="_GoBack"/>
        <w:bookmarkEnd w:id="0"/>
      </w:tr>
      <w:tr w:rsidR="006A2A23" w:rsidRPr="006A2A23" w14:paraId="2F313D55" w14:textId="77777777" w:rsidTr="008C43B4">
        <w:tc>
          <w:tcPr>
            <w:tcW w:w="2127" w:type="dxa"/>
          </w:tcPr>
          <w:p w14:paraId="13265B4B" w14:textId="699B21BF" w:rsidR="0045062F" w:rsidRPr="006A2A23" w:rsidRDefault="0045062F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506" w:type="dxa"/>
          </w:tcPr>
          <w:p w14:paraId="41891514" w14:textId="7044190F" w:rsidR="0045062F" w:rsidRPr="006A2A23" w:rsidRDefault="0045062F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42FA6905" w14:textId="48AB4B73" w:rsidR="0045062F" w:rsidRPr="006A2A23" w:rsidRDefault="00F8680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49(0.13, 1.93)</w:t>
            </w:r>
          </w:p>
        </w:tc>
        <w:tc>
          <w:tcPr>
            <w:tcW w:w="1963" w:type="dxa"/>
          </w:tcPr>
          <w:p w14:paraId="1B9BCCF8" w14:textId="3BBF11CB" w:rsidR="0045062F" w:rsidRPr="006A2A23" w:rsidRDefault="00F8680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69(0.22, 2.21)</w:t>
            </w:r>
          </w:p>
        </w:tc>
        <w:tc>
          <w:tcPr>
            <w:tcW w:w="1963" w:type="dxa"/>
          </w:tcPr>
          <w:p w14:paraId="43130C01" w14:textId="49EA7691" w:rsidR="0045062F" w:rsidRPr="006A2A23" w:rsidRDefault="00F8680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05(1.32, 7.05)</w:t>
            </w:r>
          </w:p>
        </w:tc>
        <w:tc>
          <w:tcPr>
            <w:tcW w:w="1551" w:type="dxa"/>
          </w:tcPr>
          <w:p w14:paraId="4CC047E5" w14:textId="2A070EC5" w:rsidR="0045062F" w:rsidRPr="006A2A23" w:rsidRDefault="00F8680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65" w:type="dxa"/>
          </w:tcPr>
          <w:p w14:paraId="07930B9D" w14:textId="0F143783" w:rsidR="0045062F" w:rsidRPr="006A2A23" w:rsidRDefault="00F86808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7A238E" w:rsidRPr="006A2A2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A238E" w:rsidRPr="006A2A2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A238E" w:rsidRPr="006A2A2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A2A23" w:rsidRPr="006A2A23" w14:paraId="5C4DEB95" w14:textId="77777777" w:rsidTr="008C43B4">
        <w:tc>
          <w:tcPr>
            <w:tcW w:w="2127" w:type="dxa"/>
          </w:tcPr>
          <w:p w14:paraId="0F0AC1AB" w14:textId="349BDD75" w:rsidR="00284850" w:rsidRPr="006A2A23" w:rsidRDefault="00244751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All-cause</w:t>
            </w:r>
            <w:r w:rsidR="00284850"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mortality</w:t>
            </w:r>
          </w:p>
        </w:tc>
        <w:tc>
          <w:tcPr>
            <w:tcW w:w="1506" w:type="dxa"/>
          </w:tcPr>
          <w:p w14:paraId="2AB48428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6A3EAD7F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0192DF78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7A93BB82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08D5DEC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1A58D0C6" w14:textId="77777777" w:rsidR="00284850" w:rsidRPr="006A2A23" w:rsidRDefault="00284850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A23" w:rsidRPr="006A2A23" w14:paraId="06624067" w14:textId="77777777" w:rsidTr="008C43B4">
        <w:tc>
          <w:tcPr>
            <w:tcW w:w="2127" w:type="dxa"/>
          </w:tcPr>
          <w:p w14:paraId="2A5269BA" w14:textId="3BE3457F" w:rsidR="005D40B6" w:rsidRPr="006A2A23" w:rsidRDefault="005D40B6" w:rsidP="00D944D1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06" w:type="dxa"/>
          </w:tcPr>
          <w:p w14:paraId="36AED977" w14:textId="335B3722" w:rsidR="005D40B6" w:rsidRPr="006A2A23" w:rsidRDefault="005D40B6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6CD97C59" w14:textId="6B231974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78(0.42, 1.45)</w:t>
            </w:r>
          </w:p>
        </w:tc>
        <w:tc>
          <w:tcPr>
            <w:tcW w:w="1963" w:type="dxa"/>
          </w:tcPr>
          <w:p w14:paraId="6E846587" w14:textId="00C32B6F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20(0.70, 2.08)</w:t>
            </w:r>
          </w:p>
        </w:tc>
        <w:tc>
          <w:tcPr>
            <w:tcW w:w="1963" w:type="dxa"/>
          </w:tcPr>
          <w:p w14:paraId="6837EE57" w14:textId="3AA72B4F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98(1.21, 3.23)</w:t>
            </w:r>
          </w:p>
        </w:tc>
        <w:tc>
          <w:tcPr>
            <w:tcW w:w="1551" w:type="dxa"/>
          </w:tcPr>
          <w:p w14:paraId="44BF7B03" w14:textId="33384CAA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65" w:type="dxa"/>
          </w:tcPr>
          <w:p w14:paraId="00DF0227" w14:textId="7B93026B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46(1.31, 1.63)</w:t>
            </w:r>
          </w:p>
        </w:tc>
      </w:tr>
      <w:tr w:rsidR="006A2A23" w:rsidRPr="006A2A23" w14:paraId="031D5B44" w14:textId="77777777" w:rsidTr="008C43B4">
        <w:tc>
          <w:tcPr>
            <w:tcW w:w="2127" w:type="dxa"/>
          </w:tcPr>
          <w:p w14:paraId="306A82FE" w14:textId="18EDF992" w:rsidR="005D40B6" w:rsidRPr="006A2A23" w:rsidRDefault="005D40B6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 Model 2</w:t>
            </w:r>
          </w:p>
        </w:tc>
        <w:tc>
          <w:tcPr>
            <w:tcW w:w="1506" w:type="dxa"/>
          </w:tcPr>
          <w:p w14:paraId="013011AF" w14:textId="4E0EBEDA" w:rsidR="005D40B6" w:rsidRPr="006A2A23" w:rsidRDefault="005D40B6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2C231E06" w14:textId="19DB47DE" w:rsidR="005D40B6" w:rsidRPr="006A2A23" w:rsidRDefault="000636D4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99(0.53, 1.86)</w:t>
            </w:r>
          </w:p>
        </w:tc>
        <w:tc>
          <w:tcPr>
            <w:tcW w:w="1963" w:type="dxa"/>
          </w:tcPr>
          <w:p w14:paraId="5A438F8A" w14:textId="6391DC59" w:rsidR="005D40B6" w:rsidRPr="006A2A23" w:rsidRDefault="000636D4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34(0.77, 2.32)</w:t>
            </w:r>
          </w:p>
        </w:tc>
        <w:tc>
          <w:tcPr>
            <w:tcW w:w="1963" w:type="dxa"/>
          </w:tcPr>
          <w:p w14:paraId="6CE691C9" w14:textId="6713358A" w:rsidR="005D40B6" w:rsidRPr="006A2A23" w:rsidRDefault="000636D4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83(1.11, 3.00)</w:t>
            </w:r>
          </w:p>
        </w:tc>
        <w:tc>
          <w:tcPr>
            <w:tcW w:w="1551" w:type="dxa"/>
          </w:tcPr>
          <w:p w14:paraId="6473BCB6" w14:textId="6B2A732C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5" w:type="dxa"/>
          </w:tcPr>
          <w:p w14:paraId="471B7326" w14:textId="065D82A0" w:rsidR="005D40B6" w:rsidRPr="006A2A23" w:rsidRDefault="00753DAA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35(1.20, 1.51)</w:t>
            </w:r>
          </w:p>
        </w:tc>
      </w:tr>
      <w:tr w:rsidR="006A2A23" w:rsidRPr="006A2A23" w14:paraId="70F7F57A" w14:textId="77777777" w:rsidTr="008C43B4">
        <w:tc>
          <w:tcPr>
            <w:tcW w:w="2127" w:type="dxa"/>
            <w:tcBorders>
              <w:bottom w:val="single" w:sz="4" w:space="0" w:color="auto"/>
            </w:tcBorders>
          </w:tcPr>
          <w:p w14:paraId="1BF16D60" w14:textId="7C8C271C" w:rsidR="005D40B6" w:rsidRPr="006A2A23" w:rsidRDefault="005D40B6" w:rsidP="00D944D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 xml:space="preserve">  Model 3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7FDB114" w14:textId="2A11EB3C" w:rsidR="005D40B6" w:rsidRPr="006A2A23" w:rsidRDefault="005D40B6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A7EFE64" w14:textId="1C269FB0" w:rsidR="005D40B6" w:rsidRPr="006A2A23" w:rsidRDefault="00EE2237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97(0.52, 1.82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74F23005" w14:textId="6FB8C783" w:rsidR="005D40B6" w:rsidRPr="006A2A23" w:rsidRDefault="00EE2237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30(0.75, 2.25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A292D06" w14:textId="568AF8D5" w:rsidR="005D40B6" w:rsidRPr="006A2A23" w:rsidRDefault="00EE2237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71(1.04, 1.4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8B106BC" w14:textId="2B089959" w:rsidR="005D40B6" w:rsidRPr="006A2A23" w:rsidRDefault="00EE2237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A5C460B" w14:textId="4C8B0478" w:rsidR="005D40B6" w:rsidRPr="006A2A23" w:rsidRDefault="00EE2237" w:rsidP="00D944D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A2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A2A23">
              <w:rPr>
                <w:rFonts w:ascii="Times New Roman" w:hAnsi="Times New Roman" w:cs="Times New Roman"/>
                <w:sz w:val="20"/>
                <w:szCs w:val="20"/>
              </w:rPr>
              <w:t>.34(1.19, 1.52)</w:t>
            </w:r>
          </w:p>
        </w:tc>
      </w:tr>
    </w:tbl>
    <w:p w14:paraId="2C486278" w14:textId="7C8A1A8D" w:rsidR="0045062F" w:rsidRPr="006A2A23" w:rsidRDefault="0045062F" w:rsidP="00D944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2A23">
        <w:rPr>
          <w:rFonts w:ascii="Times New Roman" w:hAnsi="Times New Roman" w:cs="Times New Roman"/>
          <w:sz w:val="20"/>
          <w:szCs w:val="20"/>
        </w:rPr>
        <w:t xml:space="preserve">Model 1: adjusted for age, </w:t>
      </w:r>
      <w:r w:rsidR="0051605A" w:rsidRPr="006A2A23">
        <w:rPr>
          <w:rFonts w:ascii="Times New Roman" w:hAnsi="Times New Roman" w:cs="Times New Roman"/>
          <w:sz w:val="20"/>
          <w:szCs w:val="20"/>
        </w:rPr>
        <w:t>sex.</w:t>
      </w:r>
    </w:p>
    <w:p w14:paraId="6FF6597A" w14:textId="4CF145E8" w:rsidR="0045062F" w:rsidRPr="006A2A23" w:rsidRDefault="0045062F" w:rsidP="00D944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2A23">
        <w:rPr>
          <w:rFonts w:ascii="Times New Roman" w:hAnsi="Times New Roman" w:cs="Times New Roman"/>
          <w:sz w:val="20"/>
          <w:szCs w:val="20"/>
        </w:rPr>
        <w:t>Model 2: further adjusted for</w:t>
      </w:r>
      <w:r w:rsidR="00D53883" w:rsidRPr="006A2A23">
        <w:rPr>
          <w:rFonts w:ascii="Times New Roman" w:hAnsi="Times New Roman" w:cs="Times New Roman"/>
          <w:sz w:val="20"/>
          <w:szCs w:val="20"/>
        </w:rPr>
        <w:t xml:space="preserve"> </w:t>
      </w:r>
      <w:r w:rsidR="00DC70F3" w:rsidRPr="006A2A23">
        <w:rPr>
          <w:rFonts w:ascii="Times New Roman" w:hAnsi="Times New Roman" w:cs="Times New Roman"/>
          <w:sz w:val="20"/>
          <w:szCs w:val="20"/>
        </w:rPr>
        <w:t>ischemia time, hypertension, hypercholesterolemia, diabetes, smoking status, eGFR</w:t>
      </w:r>
      <w:r w:rsidR="0051605A" w:rsidRPr="006A2A23">
        <w:rPr>
          <w:rFonts w:ascii="Times New Roman" w:hAnsi="Times New Roman" w:cs="Times New Roman"/>
          <w:sz w:val="20"/>
          <w:szCs w:val="20"/>
        </w:rPr>
        <w:t>.</w:t>
      </w:r>
    </w:p>
    <w:p w14:paraId="11408C6C" w14:textId="58E4D920" w:rsidR="005D40B6" w:rsidRPr="006A2A23" w:rsidRDefault="0045062F" w:rsidP="00D944D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2A23">
        <w:rPr>
          <w:rFonts w:ascii="Times New Roman" w:hAnsi="Times New Roman" w:cs="Times New Roman"/>
          <w:sz w:val="20"/>
          <w:szCs w:val="20"/>
        </w:rPr>
        <w:t xml:space="preserve">Model 3: further adjusted for </w:t>
      </w:r>
      <w:r w:rsidR="00DC70F3" w:rsidRPr="006A2A23">
        <w:rPr>
          <w:rFonts w:ascii="Times New Roman" w:hAnsi="Times New Roman" w:cs="Times New Roman"/>
          <w:sz w:val="20"/>
          <w:szCs w:val="20"/>
        </w:rPr>
        <w:t>culprit vessel, multivessel lesion</w:t>
      </w:r>
      <w:r w:rsidRPr="006A2A23">
        <w:rPr>
          <w:rFonts w:ascii="Times New Roman" w:hAnsi="Times New Roman" w:cs="Times New Roman"/>
          <w:sz w:val="20"/>
          <w:szCs w:val="20"/>
        </w:rPr>
        <w:t>.</w:t>
      </w:r>
    </w:p>
    <w:sectPr w:rsidR="005D40B6" w:rsidRPr="006A2A23" w:rsidSect="006A2A2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9235B" w14:textId="77777777" w:rsidR="006020FA" w:rsidRDefault="006020FA" w:rsidP="00F75931">
      <w:r>
        <w:separator/>
      </w:r>
    </w:p>
  </w:endnote>
  <w:endnote w:type="continuationSeparator" w:id="0">
    <w:p w14:paraId="026F7F6B" w14:textId="77777777" w:rsidR="006020FA" w:rsidRDefault="006020FA" w:rsidP="00F75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D669B" w14:textId="77777777" w:rsidR="006020FA" w:rsidRDefault="006020FA" w:rsidP="00F75931">
      <w:r>
        <w:separator/>
      </w:r>
    </w:p>
  </w:footnote>
  <w:footnote w:type="continuationSeparator" w:id="0">
    <w:p w14:paraId="29A700C5" w14:textId="77777777" w:rsidR="006020FA" w:rsidRDefault="006020FA" w:rsidP="00F75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42"/>
    <w:rsid w:val="000106A4"/>
    <w:rsid w:val="000636D4"/>
    <w:rsid w:val="000A3A26"/>
    <w:rsid w:val="000C7F3B"/>
    <w:rsid w:val="000D29F2"/>
    <w:rsid w:val="000E0FE0"/>
    <w:rsid w:val="0011339B"/>
    <w:rsid w:val="001152BB"/>
    <w:rsid w:val="001161AB"/>
    <w:rsid w:val="00184BEE"/>
    <w:rsid w:val="001C2BD9"/>
    <w:rsid w:val="001E19DF"/>
    <w:rsid w:val="002027D2"/>
    <w:rsid w:val="00244751"/>
    <w:rsid w:val="002459A6"/>
    <w:rsid w:val="00266037"/>
    <w:rsid w:val="00284850"/>
    <w:rsid w:val="0029003E"/>
    <w:rsid w:val="003240DD"/>
    <w:rsid w:val="00362F0F"/>
    <w:rsid w:val="00370B67"/>
    <w:rsid w:val="003A5E09"/>
    <w:rsid w:val="003C3519"/>
    <w:rsid w:val="003D3D3B"/>
    <w:rsid w:val="003F7B36"/>
    <w:rsid w:val="00400827"/>
    <w:rsid w:val="00401340"/>
    <w:rsid w:val="00405327"/>
    <w:rsid w:val="0045062F"/>
    <w:rsid w:val="0051605A"/>
    <w:rsid w:val="00547E28"/>
    <w:rsid w:val="00550C0F"/>
    <w:rsid w:val="005963FC"/>
    <w:rsid w:val="005D40B6"/>
    <w:rsid w:val="006020FA"/>
    <w:rsid w:val="00613E38"/>
    <w:rsid w:val="00616FE9"/>
    <w:rsid w:val="0065761F"/>
    <w:rsid w:val="00657A71"/>
    <w:rsid w:val="0069093D"/>
    <w:rsid w:val="006A2A23"/>
    <w:rsid w:val="006A40D1"/>
    <w:rsid w:val="006A660F"/>
    <w:rsid w:val="006A69AE"/>
    <w:rsid w:val="006B7A6A"/>
    <w:rsid w:val="006C6597"/>
    <w:rsid w:val="006E4F90"/>
    <w:rsid w:val="00743D01"/>
    <w:rsid w:val="0074671C"/>
    <w:rsid w:val="00753DAA"/>
    <w:rsid w:val="00756869"/>
    <w:rsid w:val="007870E8"/>
    <w:rsid w:val="007A238E"/>
    <w:rsid w:val="007F5FB8"/>
    <w:rsid w:val="008063F1"/>
    <w:rsid w:val="00882F5B"/>
    <w:rsid w:val="0088758C"/>
    <w:rsid w:val="00896582"/>
    <w:rsid w:val="008A1433"/>
    <w:rsid w:val="008A4033"/>
    <w:rsid w:val="008C43B4"/>
    <w:rsid w:val="008E3576"/>
    <w:rsid w:val="008F29BA"/>
    <w:rsid w:val="009301C9"/>
    <w:rsid w:val="009504A4"/>
    <w:rsid w:val="00982777"/>
    <w:rsid w:val="009B0B8A"/>
    <w:rsid w:val="009B2E8E"/>
    <w:rsid w:val="009E3DE0"/>
    <w:rsid w:val="009E65FC"/>
    <w:rsid w:val="00A028FC"/>
    <w:rsid w:val="00A029C3"/>
    <w:rsid w:val="00A047B2"/>
    <w:rsid w:val="00A257BF"/>
    <w:rsid w:val="00A57D8E"/>
    <w:rsid w:val="00A7317E"/>
    <w:rsid w:val="00A81079"/>
    <w:rsid w:val="00AB3E21"/>
    <w:rsid w:val="00AC078B"/>
    <w:rsid w:val="00AC4C35"/>
    <w:rsid w:val="00AF0F6D"/>
    <w:rsid w:val="00B01669"/>
    <w:rsid w:val="00B230A7"/>
    <w:rsid w:val="00B36493"/>
    <w:rsid w:val="00B847C5"/>
    <w:rsid w:val="00B95E5D"/>
    <w:rsid w:val="00B9610F"/>
    <w:rsid w:val="00BF6B92"/>
    <w:rsid w:val="00C10957"/>
    <w:rsid w:val="00C110DB"/>
    <w:rsid w:val="00C33323"/>
    <w:rsid w:val="00C444EF"/>
    <w:rsid w:val="00C46EE9"/>
    <w:rsid w:val="00C5393C"/>
    <w:rsid w:val="00C716B5"/>
    <w:rsid w:val="00CA0D42"/>
    <w:rsid w:val="00CD7CB0"/>
    <w:rsid w:val="00D07DCE"/>
    <w:rsid w:val="00D150E3"/>
    <w:rsid w:val="00D37959"/>
    <w:rsid w:val="00D53883"/>
    <w:rsid w:val="00D709B6"/>
    <w:rsid w:val="00D82C46"/>
    <w:rsid w:val="00D92FAE"/>
    <w:rsid w:val="00D944D1"/>
    <w:rsid w:val="00DB4E40"/>
    <w:rsid w:val="00DB7415"/>
    <w:rsid w:val="00DC70F3"/>
    <w:rsid w:val="00DD5AD2"/>
    <w:rsid w:val="00E1264D"/>
    <w:rsid w:val="00E414B8"/>
    <w:rsid w:val="00E86F23"/>
    <w:rsid w:val="00E96C78"/>
    <w:rsid w:val="00EA1A02"/>
    <w:rsid w:val="00EA6CB2"/>
    <w:rsid w:val="00EE2237"/>
    <w:rsid w:val="00EE702E"/>
    <w:rsid w:val="00F05FCD"/>
    <w:rsid w:val="00F16D66"/>
    <w:rsid w:val="00F21387"/>
    <w:rsid w:val="00F65C64"/>
    <w:rsid w:val="00F66F40"/>
    <w:rsid w:val="00F75931"/>
    <w:rsid w:val="00F8636B"/>
    <w:rsid w:val="00F86808"/>
    <w:rsid w:val="00FD0884"/>
    <w:rsid w:val="00FD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9FB81"/>
  <w15:chartTrackingRefBased/>
  <w15:docId w15:val="{8CBFEEA9-379F-4E3F-A2D1-A917E33A3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44751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9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93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44751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244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Revathi Thangaraj</cp:lastModifiedBy>
  <cp:revision>95</cp:revision>
  <dcterms:created xsi:type="dcterms:W3CDTF">2023-04-28T06:16:00Z</dcterms:created>
  <dcterms:modified xsi:type="dcterms:W3CDTF">2023-11-18T11:05:00Z</dcterms:modified>
</cp:coreProperties>
</file>